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837305" cy="5417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1" r="-16" b="19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05" cy="541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</w:rPr>
        <w:br/>
      </w:r>
      <w:r>
        <w:rPr>
          <w:b/>
          <w:sz w:val="24"/>
          <w:szCs w:val="24"/>
        </w:rPr>
        <w:t xml:space="preserve">Supplementary Figure 5. Apoptoseq validations. </w:t>
      </w:r>
      <w:r>
        <w:rPr>
          <w:sz w:val="24"/>
          <w:szCs w:val="24"/>
        </w:rPr>
        <w:t>A. Western immunoblotting of lysates from HL-60 cells treated with actinomycin D for 19h separated on SDS-PAGE is compared with ceels following treatment with vehicle (DMSO) and shows higher cleaved PARP levels. Tubulin immunoblotting was used to control for protein loading. 3 replicates were performed and a representative image is shown. B. Quantitative PCR validations were performed against apoptotic DNA ladders performed in-house (full results are shown in Figure 3A). C. Quantitative PCR validations were performed against apoptotic DNA ladders prepared from Merck Suicide-Track kit positive controls. The columns represent the average of three replicates. Error bars shown indicate s.e. The results shown in panel C are similar to the results in panel B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1:57:00Z</dcterms:created>
  <dc:creator>Melissa Fullwood</dc:creator>
  <dc:description/>
  <cp:keywords/>
  <dc:language>en-US</dc:language>
  <cp:lastModifiedBy>fullwoodmj</cp:lastModifiedBy>
  <dcterms:modified xsi:type="dcterms:W3CDTF">2011-09-20T01:57:00Z</dcterms:modified>
  <cp:revision>2</cp:revision>
  <dc:subject/>
  <dc:title/>
</cp:coreProperties>
</file>